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630"/>
        <w:tblW w:w="920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61"/>
        <w:gridCol w:w="1417"/>
        <w:gridCol w:w="1510"/>
        <w:gridCol w:w="1697"/>
        <w:gridCol w:w="1624"/>
      </w:tblGrid>
      <w:tr w:rsidR="00CF5134" w14:paraId="066FD032" w14:textId="77777777" w:rsidTr="001079DD">
        <w:trPr>
          <w:trHeight w:val="901"/>
        </w:trPr>
        <w:tc>
          <w:tcPr>
            <w:tcW w:w="3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2D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2E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1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2F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2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0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3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1" w14:textId="6D653905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Average weight of healthy </w:t>
            </w:r>
            <w:r w:rsidR="002E14E1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mushrooms,  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  End of Trial</w:t>
            </w:r>
          </w:p>
        </w:tc>
      </w:tr>
      <w:tr w:rsidR="00CF5134" w14:paraId="066FD038" w14:textId="77777777" w:rsidTr="001079DD">
        <w:trPr>
          <w:trHeight w:val="408"/>
        </w:trPr>
        <w:tc>
          <w:tcPr>
            <w:tcW w:w="31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3" w14:textId="77777777" w:rsidR="00CF5134" w:rsidRDefault="00CF5134" w:rsidP="003F486E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2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4" w14:textId="77777777" w:rsidR="00CF5134" w:rsidRDefault="00CF5134" w:rsidP="003F486E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5" w14:textId="77777777" w:rsidR="00CF5134" w:rsidRDefault="00CF5134" w:rsidP="003F486E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7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6" w14:textId="77777777" w:rsidR="00CF5134" w:rsidRDefault="00CF5134" w:rsidP="003F486E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6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7" w14:textId="77777777" w:rsidR="00CF5134" w:rsidRDefault="00CF5134" w:rsidP="003F486E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03E" w14:textId="77777777" w:rsidTr="001079DD">
        <w:trPr>
          <w:trHeight w:val="306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9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bookmarkStart w:id="0" w:name="OLE_LINK1"/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A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3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B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 xml:space="preserve">0.59 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C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3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D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1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044" w14:textId="77777777" w:rsidTr="001079DD">
        <w:trPr>
          <w:trHeight w:val="410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3F" w14:textId="05234D0B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0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5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1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2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3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2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BCD</w:t>
            </w:r>
          </w:p>
        </w:tc>
      </w:tr>
      <w:tr w:rsidR="00CF5134" w14:paraId="066FD04A" w14:textId="77777777" w:rsidTr="001079DD">
        <w:trPr>
          <w:trHeight w:val="416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5" w14:textId="1C5DDAA8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6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7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8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9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9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</w:tr>
      <w:tr w:rsidR="00CF5134" w14:paraId="066FD050" w14:textId="77777777" w:rsidTr="001079DD">
        <w:trPr>
          <w:trHeight w:val="407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B" w14:textId="4FBE94A0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C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2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D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E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4F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9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056" w14:textId="77777777" w:rsidTr="001079DD">
        <w:trPr>
          <w:trHeight w:val="428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1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uninoculated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2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5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3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4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5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4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</w:tr>
      <w:tr w:rsidR="00CF5134" w14:paraId="066FD05C" w14:textId="77777777" w:rsidTr="001079DD">
        <w:trPr>
          <w:trHeight w:val="40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7" w14:textId="2DCA2DE0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8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9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9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A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B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8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D</w:t>
            </w:r>
          </w:p>
        </w:tc>
      </w:tr>
      <w:tr w:rsidR="00CF5134" w14:paraId="066FD062" w14:textId="77777777" w:rsidTr="001079DD">
        <w:trPr>
          <w:trHeight w:val="42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D" w14:textId="24CDD191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E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2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5F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0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4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1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068" w14:textId="77777777" w:rsidTr="001079DD">
        <w:trPr>
          <w:trHeight w:val="417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3" w14:textId="5B83D0B1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4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5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5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6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7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7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0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  <w:tr w:rsidR="00CF5134" w14:paraId="066FD06E" w14:textId="77777777" w:rsidTr="001079DD">
        <w:trPr>
          <w:trHeight w:val="410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9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A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9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B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C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D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9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  <w:tr w:rsidR="00CF5134" w14:paraId="066FD074" w14:textId="77777777" w:rsidTr="001079DD">
        <w:trPr>
          <w:trHeight w:val="41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6F" w14:textId="2CF33823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0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8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1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3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2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BC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3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8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CD</w:t>
            </w:r>
          </w:p>
        </w:tc>
      </w:tr>
      <w:tr w:rsidR="00CF5134" w14:paraId="066FD07A" w14:textId="77777777" w:rsidTr="001079DD">
        <w:trPr>
          <w:trHeight w:val="407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5" w14:textId="42B95316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6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0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7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8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3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9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  <w:tr w:rsidR="00CF5134" w14:paraId="066FD080" w14:textId="77777777" w:rsidTr="001079DD">
        <w:trPr>
          <w:trHeight w:val="427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B" w14:textId="79318EF6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C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D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E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7F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BC</w:t>
            </w:r>
          </w:p>
        </w:tc>
      </w:tr>
      <w:tr w:rsidR="00CF5134" w14:paraId="066FD086" w14:textId="77777777" w:rsidTr="001079DD">
        <w:trPr>
          <w:trHeight w:val="406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1" w14:textId="77777777" w:rsidR="00CF5134" w:rsidRDefault="0002281E" w:rsidP="003F486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2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9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3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2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4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5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5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9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  <w:tr w:rsidR="00CF5134" w14:paraId="066FD08C" w14:textId="77777777" w:rsidTr="001079DD">
        <w:trPr>
          <w:trHeight w:val="41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7" w14:textId="108D93A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8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9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A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B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7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D</w:t>
            </w:r>
          </w:p>
        </w:tc>
      </w:tr>
      <w:tr w:rsidR="00CF5134" w14:paraId="066FD092" w14:textId="77777777" w:rsidTr="001079DD">
        <w:trPr>
          <w:trHeight w:val="41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D" w14:textId="46D82EA9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E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2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8F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0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1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0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  <w:tr w:rsidR="00CF5134" w14:paraId="066FD098" w14:textId="77777777" w:rsidTr="001079DD">
        <w:trPr>
          <w:trHeight w:val="41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3" w14:textId="2DB90D74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4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9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5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6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4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97" w14:textId="77777777" w:rsidR="00CF5134" w:rsidRDefault="0002281E" w:rsidP="003F486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8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</w:tr>
    </w:tbl>
    <w:bookmarkEnd w:id="0"/>
    <w:p w14:paraId="35101DBF" w14:textId="1EB0617B" w:rsidR="003F486E" w:rsidRDefault="003F486E" w:rsidP="003F486E">
      <w:pPr>
        <w:jc w:val="left"/>
      </w:pPr>
      <w:r>
        <w:rPr>
          <w:b/>
          <w:bCs/>
          <w:sz w:val="32"/>
          <w:szCs w:val="32"/>
        </w:rPr>
        <w:t xml:space="preserve">Supplementary Tables                                                                                               </w:t>
      </w:r>
      <w:r>
        <w:rPr>
          <w:b/>
          <w:bCs/>
          <w:lang w:val="en-GB"/>
        </w:rPr>
        <w:t>Table S1:</w:t>
      </w:r>
      <w:r>
        <w:rPr>
          <w:lang w:val="en-GB"/>
        </w:rPr>
        <w:t xml:space="preserve"> Average yield of healthy mushrooms</w:t>
      </w:r>
      <w:r w:rsidR="0002514E">
        <w:rPr>
          <w:lang w:val="en-GB"/>
        </w:rPr>
        <w:t xml:space="preserve"> (kg)</w:t>
      </w:r>
      <w:r>
        <w:rPr>
          <w:lang w:val="en-GB"/>
        </w:rPr>
        <w:t>, crop trial 1</w:t>
      </w:r>
    </w:p>
    <w:p w14:paraId="066FD09A" w14:textId="77777777" w:rsidR="00CF5134" w:rsidRDefault="00CF5134">
      <w:pPr>
        <w:spacing w:line="240" w:lineRule="auto"/>
      </w:pPr>
    </w:p>
    <w:p w14:paraId="066FD09B" w14:textId="77777777" w:rsidR="00CF5134" w:rsidRDefault="0002281E">
      <w:pPr>
        <w:spacing w:line="240" w:lineRule="auto"/>
      </w:pPr>
      <w:r>
        <w:t>Data normally distributed and with equal variance analysed by ANOVA, n = 6. Means sharing the same letter are not significantly different at P &lt;0.05 by Tukeys pairwise comparisons test.</w:t>
      </w:r>
    </w:p>
    <w:p w14:paraId="066FD09C" w14:textId="77777777" w:rsidR="00CF5134" w:rsidRDefault="00CF5134">
      <w:pPr>
        <w:rPr>
          <w:b/>
          <w:bCs/>
          <w:sz w:val="32"/>
          <w:szCs w:val="32"/>
        </w:rPr>
      </w:pPr>
    </w:p>
    <w:p w14:paraId="066FD09D" w14:textId="77777777" w:rsidR="00CF5134" w:rsidRDefault="00CF5134">
      <w:pPr>
        <w:rPr>
          <w:b/>
          <w:bCs/>
          <w:sz w:val="32"/>
          <w:szCs w:val="32"/>
        </w:rPr>
      </w:pPr>
    </w:p>
    <w:p w14:paraId="066FD09E" w14:textId="77777777" w:rsidR="00CF5134" w:rsidRDefault="00CF5134">
      <w:pPr>
        <w:rPr>
          <w:b/>
          <w:bCs/>
          <w:sz w:val="32"/>
          <w:szCs w:val="32"/>
        </w:rPr>
      </w:pPr>
    </w:p>
    <w:p w14:paraId="066FD09F" w14:textId="77777777" w:rsidR="00CF5134" w:rsidRDefault="00CF5134">
      <w:pPr>
        <w:rPr>
          <w:b/>
          <w:bCs/>
          <w:sz w:val="32"/>
          <w:szCs w:val="32"/>
        </w:rPr>
      </w:pPr>
    </w:p>
    <w:p w14:paraId="066FD0A0" w14:textId="77777777" w:rsidR="00CF5134" w:rsidRDefault="0002281E">
      <w:r>
        <w:rPr>
          <w:b/>
          <w:bCs/>
          <w:lang w:val="en-GB"/>
        </w:rPr>
        <w:lastRenderedPageBreak/>
        <w:t>Table S2:</w:t>
      </w:r>
      <w:r>
        <w:rPr>
          <w:lang w:val="en-GB"/>
        </w:rPr>
        <w:t xml:space="preserve"> Disease levels, crop trial 1</w:t>
      </w:r>
    </w:p>
    <w:tbl>
      <w:tblPr>
        <w:tblW w:w="104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1843"/>
        <w:gridCol w:w="1275"/>
        <w:gridCol w:w="806"/>
      </w:tblGrid>
      <w:tr w:rsidR="00CF5134" w14:paraId="066FD0A3" w14:textId="77777777" w:rsidTr="00C57231">
        <w:trPr>
          <w:trHeight w:val="408"/>
        </w:trPr>
        <w:tc>
          <w:tcPr>
            <w:tcW w:w="963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1" w14:textId="337DDB7B" w:rsidR="00CF5134" w:rsidRPr="00AA5732" w:rsidRDefault="0002281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AA5732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1x10</w:t>
            </w:r>
            <w:r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>conidia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 xml:space="preserve"> m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en-IE"/>
              </w:rPr>
              <w:t>-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6FD0A2" w14:textId="77777777" w:rsidR="00CF5134" w:rsidRDefault="00CF5134">
            <w:pPr>
              <w:spacing w:before="0" w:after="0" w:line="240" w:lineRule="auto"/>
              <w:jc w:val="center"/>
            </w:pPr>
          </w:p>
        </w:tc>
      </w:tr>
      <w:tr w:rsidR="00CF5134" w14:paraId="066FD0A6" w14:textId="77777777" w:rsidTr="00C57231">
        <w:trPr>
          <w:trHeight w:val="240"/>
        </w:trPr>
        <w:tc>
          <w:tcPr>
            <w:tcW w:w="9634" w:type="dxa"/>
            <w:gridSpan w:val="5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4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8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0A5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0AD" w14:textId="77777777" w:rsidTr="008B1A91">
        <w:trPr>
          <w:trHeight w:val="920"/>
        </w:trPr>
        <w:tc>
          <w:tcPr>
            <w:tcW w:w="29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2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3</w:t>
            </w:r>
          </w:p>
        </w:tc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Total number of bubbles 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B4" w14:textId="77777777" w:rsidTr="008B1A91">
        <w:trPr>
          <w:trHeight w:val="320"/>
        </w:trPr>
        <w:tc>
          <w:tcPr>
            <w:tcW w:w="297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AF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0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1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2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2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8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0B3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0BB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33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A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C2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C" w14:textId="5729C74D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9.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B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4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1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C9" w14:textId="77777777" w:rsidTr="008B1A91">
        <w:trPr>
          <w:trHeight w:val="48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67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8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D0" w14:textId="77777777" w:rsidTr="008B1A91">
        <w:trPr>
          <w:trHeight w:val="399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A" w14:textId="520AB7E4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9.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1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CF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D7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6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DE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8" w14:textId="51889E1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9.5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D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E5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D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67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4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EC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6" w14:textId="3398D1BA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1.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B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EF" w14:textId="77777777" w:rsidTr="00C57231">
        <w:trPr>
          <w:trHeight w:val="360"/>
        </w:trPr>
        <w:tc>
          <w:tcPr>
            <w:tcW w:w="963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D" w14:textId="0D52CE13" w:rsidR="00CF5134" w:rsidRPr="00AA5732" w:rsidRDefault="0002281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AA5732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1x10</w:t>
            </w:r>
            <w:r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>conidia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 xml:space="preserve"> m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en-IE"/>
              </w:rPr>
              <w:t xml:space="preserve">-2 </w:t>
            </w:r>
            <w:r w:rsidRPr="00AA5732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nd 1x10</w:t>
            </w:r>
            <w:r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 w:rsidRPr="00AA5732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>conidia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 xml:space="preserve"> m</w:t>
            </w:r>
            <w:r w:rsidR="00AA5732" w:rsidRPr="00AA5732"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en-IE"/>
              </w:rPr>
              <w:t>-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E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0F2" w14:textId="77777777" w:rsidTr="00C57231">
        <w:trPr>
          <w:trHeight w:val="240"/>
        </w:trPr>
        <w:tc>
          <w:tcPr>
            <w:tcW w:w="9634" w:type="dxa"/>
            <w:gridSpan w:val="5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0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8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0F1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0F9" w14:textId="77777777" w:rsidTr="008B1A91">
        <w:trPr>
          <w:trHeight w:val="920"/>
        </w:trPr>
        <w:tc>
          <w:tcPr>
            <w:tcW w:w="29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2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3</w:t>
            </w:r>
          </w:p>
        </w:tc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Total number of bubbles 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8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00" w14:textId="77777777" w:rsidTr="008B1A91">
        <w:trPr>
          <w:trHeight w:val="320"/>
        </w:trPr>
        <w:tc>
          <w:tcPr>
            <w:tcW w:w="297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A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B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D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2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0F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8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0FF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107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33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6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0E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8" w14:textId="09DF26B0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D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15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0F" w14:textId="1F6065CD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66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4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1C" w14:textId="77777777" w:rsidTr="008B1A91">
        <w:trPr>
          <w:trHeight w:val="429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67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B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23" w14:textId="77777777" w:rsidTr="008B1A91">
        <w:trPr>
          <w:trHeight w:val="451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D" w14:textId="172D0484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1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2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2A" w14:textId="77777777" w:rsidTr="008B1A91">
        <w:trPr>
          <w:trHeight w:val="387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4" w14:textId="35A87BE8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Prochloraz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9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31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2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0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38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2" w14:textId="52ECD255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7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3F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9" w14:textId="63EE9F45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6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3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46" w14:textId="77777777" w:rsidTr="008B1A91">
        <w:trPr>
          <w:trHeight w:val="36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66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5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4D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7" w14:textId="26C49998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54" w14:textId="77777777" w:rsidTr="008B1A91">
        <w:trPr>
          <w:trHeight w:val="410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E" w14:textId="78976466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AA5732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AA5732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AA5732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AA5732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AA5732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4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66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3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</w:tbl>
    <w:p w14:paraId="066FD155" w14:textId="77777777" w:rsidR="00CF5134" w:rsidRDefault="0002281E">
      <w:pPr>
        <w:spacing w:line="240" w:lineRule="auto"/>
      </w:pPr>
      <w:r>
        <w:t>Data normally distributed and with equal variance analysed by ANOVA, n = 6. Uninoculated plots not included in ANOVA analysis. Means sharing the same letter are not significantly different at P &lt;0.05 by Tukeys pairwise comparisons test.</w:t>
      </w:r>
    </w:p>
    <w:p w14:paraId="066FD156" w14:textId="6241BB5D" w:rsidR="00CF5134" w:rsidRDefault="0002281E">
      <w:r>
        <w:rPr>
          <w:b/>
          <w:bCs/>
          <w:lang w:val="en-GB"/>
        </w:rPr>
        <w:lastRenderedPageBreak/>
        <w:t>Table S3:</w:t>
      </w:r>
      <w:r>
        <w:rPr>
          <w:lang w:val="en-GB"/>
        </w:rPr>
        <w:t xml:space="preserve"> Average yield of healthy mushrooms</w:t>
      </w:r>
      <w:r w:rsidR="00A35469">
        <w:rPr>
          <w:lang w:val="en-GB"/>
        </w:rPr>
        <w:t xml:space="preserve"> (kg)</w:t>
      </w:r>
      <w:r>
        <w:rPr>
          <w:lang w:val="en-GB"/>
        </w:rPr>
        <w:t>, crop trial 2</w:t>
      </w:r>
    </w:p>
    <w:tbl>
      <w:tblPr>
        <w:tblW w:w="9853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1"/>
        <w:gridCol w:w="1168"/>
        <w:gridCol w:w="1756"/>
        <w:gridCol w:w="1672"/>
        <w:gridCol w:w="1996"/>
      </w:tblGrid>
      <w:tr w:rsidR="00CF5134" w14:paraId="066FD15C" w14:textId="77777777" w:rsidTr="008B1A91">
        <w:trPr>
          <w:trHeight w:val="12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1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3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B" w14:textId="264A1A6F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,</w:t>
            </w:r>
            <w:r w:rsidR="0014156B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 End of trial</w:t>
            </w:r>
          </w:p>
        </w:tc>
      </w:tr>
      <w:tr w:rsidR="00CF5134" w14:paraId="066FD162" w14:textId="77777777" w:rsidTr="008B1A91">
        <w:trPr>
          <w:trHeight w:val="359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5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5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68" w14:textId="77777777" w:rsidTr="008B1A91">
        <w:trPr>
          <w:trHeight w:val="409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3" w14:textId="384EEE6E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6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5" w14:textId="106AFB1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5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6E" w14:textId="77777777" w:rsidTr="008B1A91">
        <w:trPr>
          <w:trHeight w:val="287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9" w14:textId="5B06C154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A" w14:textId="350C700D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D" w14:textId="07C2AC0A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74" w14:textId="77777777" w:rsidTr="008B1A91">
        <w:trPr>
          <w:trHeight w:val="262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6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uninoculated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6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9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7A" w14:textId="77777777" w:rsidTr="008B1A91">
        <w:trPr>
          <w:trHeight w:val="267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5" w14:textId="2E32C8B0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4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80" w14:textId="77777777" w:rsidTr="008B1A91">
        <w:trPr>
          <w:trHeight w:val="256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B" w14:textId="453F4E49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C" w14:textId="22B8102F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E" w14:textId="0A51A0D6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7F" w14:textId="75E664D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86" w14:textId="77777777" w:rsidTr="008B1A91">
        <w:trPr>
          <w:trHeight w:val="261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uninoculated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2" w14:textId="5D6B7FE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4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9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5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8C" w14:textId="77777777" w:rsidTr="008B1A91">
        <w:trPr>
          <w:trHeight w:val="393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7" w14:textId="4855B779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6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9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4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92" w14:textId="77777777" w:rsidTr="008B1A91">
        <w:trPr>
          <w:trHeight w:val="397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D" w14:textId="2AF98313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8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2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1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6.1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98" w14:textId="77777777" w:rsidTr="008B1A91">
        <w:trPr>
          <w:trHeight w:val="417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4" w14:textId="7020A89A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9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7" w14:textId="4CBE12FC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6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9E" w14:textId="77777777" w:rsidTr="008B1A91">
        <w:trPr>
          <w:trHeight w:val="439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9" w14:textId="7543CB8E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5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A4" w14:textId="77777777" w:rsidTr="008B1A91">
        <w:trPr>
          <w:trHeight w:val="416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9F" w14:textId="1EAD22E0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8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8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3" w14:textId="05CB0AAE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</w:t>
            </w:r>
            <w:r w:rsidR="004E23A6">
              <w:rPr>
                <w:rFonts w:eastAsia="Times New Roman"/>
                <w:color w:val="000000"/>
                <w:szCs w:val="24"/>
                <w:lang w:eastAsia="en-IE"/>
              </w:rPr>
              <w:t>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AA" w14:textId="77777777" w:rsidTr="008B1A91">
        <w:trPr>
          <w:trHeight w:val="409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7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0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8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B0" w14:textId="77777777" w:rsidTr="008B1A91">
        <w:trPr>
          <w:trHeight w:val="415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B" w14:textId="242888CD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4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2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A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5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1B6" w14:textId="77777777" w:rsidTr="008B1A91">
        <w:trPr>
          <w:trHeight w:val="407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B1" w14:textId="386F30C6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B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B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2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B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9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B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5.7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</w:tbl>
    <w:p w14:paraId="066FD1B7" w14:textId="77777777" w:rsidR="00CF5134" w:rsidRDefault="0002281E">
      <w:pPr>
        <w:spacing w:line="240" w:lineRule="auto"/>
      </w:pPr>
      <w:r>
        <w:t>Data normally distributed and with equal variance analysed by ANOVA, n = 6. Means sharing the same letter are not significantly different at P &lt;0.05 by Tukeys pairwise comparisons test.</w:t>
      </w:r>
    </w:p>
    <w:p w14:paraId="066FD1B8" w14:textId="77777777" w:rsidR="00CF5134" w:rsidRDefault="00CF5134">
      <w:pPr>
        <w:rPr>
          <w:b/>
          <w:bCs/>
          <w:lang w:val="en-GB"/>
        </w:rPr>
      </w:pPr>
    </w:p>
    <w:p w14:paraId="066FD1B9" w14:textId="77777777" w:rsidR="00CF5134" w:rsidRDefault="00CF5134">
      <w:pPr>
        <w:rPr>
          <w:b/>
          <w:bCs/>
          <w:lang w:val="en-GB"/>
        </w:rPr>
      </w:pPr>
    </w:p>
    <w:p w14:paraId="066FD1BA" w14:textId="77777777" w:rsidR="00CF5134" w:rsidRDefault="00CF5134">
      <w:pPr>
        <w:rPr>
          <w:b/>
          <w:bCs/>
          <w:lang w:val="en-GB"/>
        </w:rPr>
      </w:pPr>
    </w:p>
    <w:p w14:paraId="066FD1BB" w14:textId="77777777" w:rsidR="00CF5134" w:rsidRDefault="00CF5134">
      <w:pPr>
        <w:rPr>
          <w:b/>
          <w:bCs/>
          <w:lang w:val="en-GB"/>
        </w:rPr>
      </w:pPr>
    </w:p>
    <w:p w14:paraId="066FD1BC" w14:textId="77777777" w:rsidR="00CF5134" w:rsidRDefault="00CF5134">
      <w:pPr>
        <w:rPr>
          <w:b/>
          <w:bCs/>
          <w:lang w:val="en-GB"/>
        </w:rPr>
      </w:pPr>
    </w:p>
    <w:p w14:paraId="066FD1BD" w14:textId="77777777" w:rsidR="00CF5134" w:rsidRDefault="00CF5134">
      <w:pPr>
        <w:rPr>
          <w:b/>
          <w:bCs/>
          <w:lang w:val="en-GB"/>
        </w:rPr>
      </w:pPr>
    </w:p>
    <w:p w14:paraId="066FD1BE" w14:textId="77777777" w:rsidR="00CF5134" w:rsidRDefault="00CF5134">
      <w:pPr>
        <w:rPr>
          <w:b/>
          <w:bCs/>
          <w:lang w:val="en-GB"/>
        </w:rPr>
      </w:pPr>
    </w:p>
    <w:p w14:paraId="066FD1BF" w14:textId="77777777" w:rsidR="00CF5134" w:rsidRDefault="00CF5134">
      <w:pPr>
        <w:rPr>
          <w:b/>
          <w:bCs/>
          <w:lang w:val="en-GB"/>
        </w:rPr>
      </w:pPr>
    </w:p>
    <w:p w14:paraId="066FD1C0" w14:textId="77777777" w:rsidR="00CF5134" w:rsidRDefault="0002281E">
      <w:r>
        <w:rPr>
          <w:b/>
          <w:bCs/>
          <w:lang w:val="en-GB"/>
        </w:rPr>
        <w:lastRenderedPageBreak/>
        <w:t>Table S4:</w:t>
      </w:r>
      <w:r>
        <w:rPr>
          <w:lang w:val="en-GB"/>
        </w:rPr>
        <w:t xml:space="preserve"> Disease levels, crop trial 2</w:t>
      </w:r>
    </w:p>
    <w:tbl>
      <w:tblPr>
        <w:tblW w:w="10820" w:type="dxa"/>
        <w:tblInd w:w="-41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8"/>
        <w:gridCol w:w="1418"/>
        <w:gridCol w:w="1417"/>
        <w:gridCol w:w="1276"/>
        <w:gridCol w:w="1134"/>
        <w:gridCol w:w="2327"/>
      </w:tblGrid>
      <w:tr w:rsidR="00CF5134" w14:paraId="066FD1C3" w14:textId="77777777">
        <w:trPr>
          <w:trHeight w:val="620"/>
        </w:trPr>
        <w:tc>
          <w:tcPr>
            <w:tcW w:w="8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1" w14:textId="7B1DC604" w:rsidR="00CF5134" w:rsidRPr="00D10AC9" w:rsidRDefault="0002281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D10AC9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1x10</w:t>
            </w:r>
            <w:r w:rsidRPr="00D10AC9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 w:rsidRPr="00D10AC9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>conidia</w:t>
            </w:r>
            <w:r w:rsidR="00D10AC9" w:rsidRPr="00D10AC9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 xml:space="preserve"> m</w:t>
            </w:r>
            <w:r w:rsidR="00D10AC9" w:rsidRPr="00D10AC9"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en-IE"/>
              </w:rPr>
              <w:t>-2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6FD1C2" w14:textId="77777777" w:rsidR="00CF5134" w:rsidRDefault="00CF5134">
            <w:pPr>
              <w:spacing w:before="0" w:after="0" w:line="240" w:lineRule="auto"/>
              <w:jc w:val="center"/>
            </w:pPr>
          </w:p>
        </w:tc>
      </w:tr>
      <w:tr w:rsidR="00CF5134" w14:paraId="066FD1CA" w14:textId="77777777" w:rsidTr="001079DD">
        <w:trPr>
          <w:trHeight w:val="408"/>
        </w:trPr>
        <w:tc>
          <w:tcPr>
            <w:tcW w:w="3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2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3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 xml:space="preserve">Total number of bubbles 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Efficacy end of trial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6FD1C9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1D1" w14:textId="77777777" w:rsidTr="001079DD">
        <w:trPr>
          <w:trHeight w:val="400"/>
        </w:trPr>
        <w:tc>
          <w:tcPr>
            <w:tcW w:w="32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B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D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CF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2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1D0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1D8" w14:textId="77777777" w:rsidTr="001079DD">
        <w:trPr>
          <w:trHeight w:val="345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7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DF" w14:textId="77777777" w:rsidTr="001079DD">
        <w:trPr>
          <w:trHeight w:val="40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9" w14:textId="537208BE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3.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6.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D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E6" w14:textId="77777777" w:rsidTr="001079DD">
        <w:trPr>
          <w:trHeight w:val="285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5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ED" w14:textId="77777777" w:rsidTr="001079DD">
        <w:trPr>
          <w:trHeight w:val="41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7" w14:textId="49960D65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B" w14:textId="44672721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7</w:t>
            </w:r>
            <w:r w:rsidR="00F04B5F">
              <w:rPr>
                <w:rFonts w:eastAsia="Times New Roman"/>
                <w:color w:val="000000"/>
                <w:szCs w:val="24"/>
                <w:lang w:eastAsia="en-IE"/>
              </w:rPr>
              <w:t>3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%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F4" w14:textId="77777777" w:rsidTr="001079DD">
        <w:trPr>
          <w:trHeight w:val="412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E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3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1FB" w14:textId="77777777" w:rsidTr="001079DD">
        <w:trPr>
          <w:trHeight w:val="433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5" w14:textId="5C95DA28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96%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A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02" w14:textId="77777777" w:rsidTr="001079DD">
        <w:trPr>
          <w:trHeight w:val="371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1F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1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09" w14:textId="77777777" w:rsidTr="001079DD">
        <w:trPr>
          <w:trHeight w:val="27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3" w14:textId="36D44DBA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7" w14:textId="28F5D77E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8</w:t>
            </w:r>
            <w:r w:rsidR="00857E58">
              <w:rPr>
                <w:rFonts w:eastAsia="Times New Roman"/>
                <w:color w:val="000000"/>
                <w:szCs w:val="24"/>
                <w:lang w:eastAsia="en-IE"/>
              </w:rPr>
              <w:t>6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%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8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10" w14:textId="77777777" w:rsidTr="001079DD">
        <w:trPr>
          <w:trHeight w:val="408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0F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17" w14:textId="77777777" w:rsidTr="001079DD">
        <w:trPr>
          <w:trHeight w:val="273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1" w14:textId="409C7B2E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5" w14:textId="4E7BF320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7</w:t>
            </w:r>
            <w:r w:rsidR="00733F4D">
              <w:rPr>
                <w:rFonts w:eastAsia="Times New Roman"/>
                <w:color w:val="000000"/>
                <w:szCs w:val="24"/>
                <w:lang w:eastAsia="en-IE"/>
              </w:rPr>
              <w:t>4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%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6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1A" w14:textId="77777777">
        <w:trPr>
          <w:trHeight w:val="600"/>
        </w:trPr>
        <w:tc>
          <w:tcPr>
            <w:tcW w:w="8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8" w14:textId="64EB9A61" w:rsidR="00CF5134" w:rsidRPr="00D10AC9" w:rsidRDefault="0002281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D10AC9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1x10</w:t>
            </w:r>
            <w:r w:rsidRPr="00D10AC9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conidia</w:t>
            </w:r>
            <w:r w:rsidR="00D10AC9" w:rsidRPr="00D10AC9">
              <w:rPr>
                <w:rFonts w:eastAsia="Times New Roman"/>
                <w:b/>
                <w:bCs/>
                <w:color w:val="000000"/>
                <w:sz w:val="22"/>
                <w:lang w:eastAsia="en-IE"/>
              </w:rPr>
              <w:t xml:space="preserve"> m</w:t>
            </w:r>
            <w:r w:rsidR="00D10AC9" w:rsidRPr="00D10AC9"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en-IE"/>
              </w:rPr>
              <w:t>-2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9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21" w14:textId="77777777" w:rsidTr="001079DD">
        <w:trPr>
          <w:trHeight w:val="320"/>
        </w:trPr>
        <w:tc>
          <w:tcPr>
            <w:tcW w:w="3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2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3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otal number of bubbles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1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0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28" w14:textId="77777777" w:rsidTr="001079DD">
        <w:trPr>
          <w:trHeight w:val="320"/>
        </w:trPr>
        <w:tc>
          <w:tcPr>
            <w:tcW w:w="32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2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Cs w:val="24"/>
                <w:lang w:eastAsia="en-IE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3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4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5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6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2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FD227" w14:textId="77777777" w:rsidR="00CF5134" w:rsidRDefault="00CF513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</w:p>
        </w:tc>
      </w:tr>
      <w:tr w:rsidR="00CF5134" w14:paraId="066FD22F" w14:textId="77777777" w:rsidTr="001079DD">
        <w:trPr>
          <w:trHeight w:val="38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2E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36" w14:textId="77777777" w:rsidTr="001079DD">
        <w:trPr>
          <w:trHeight w:val="420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0" w14:textId="187F70A6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5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3D" w14:textId="77777777" w:rsidTr="001079DD">
        <w:trPr>
          <w:trHeight w:val="271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C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44" w14:textId="77777777" w:rsidTr="001079DD">
        <w:trPr>
          <w:trHeight w:val="41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E" w14:textId="6CE3A704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3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3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4B" w14:textId="77777777" w:rsidTr="001079DD">
        <w:trPr>
          <w:trHeight w:val="311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A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52" w14:textId="77777777" w:rsidTr="001079DD">
        <w:trPr>
          <w:trHeight w:val="415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C" w14:textId="1C37C56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4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1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59" w14:textId="77777777" w:rsidTr="001079DD">
        <w:trPr>
          <w:trHeight w:val="357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8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60" w14:textId="77777777" w:rsidTr="001079DD">
        <w:trPr>
          <w:trHeight w:val="418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A" w14:textId="745CFF71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5F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67" w14:textId="77777777" w:rsidTr="001079DD">
        <w:trPr>
          <w:trHeight w:val="425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6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  <w:tr w:rsidR="00CF5134" w14:paraId="066FD26E" w14:textId="77777777" w:rsidTr="001079DD">
        <w:trPr>
          <w:trHeight w:val="261"/>
        </w:trPr>
        <w:tc>
          <w:tcPr>
            <w:tcW w:w="3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8" w14:textId="2B4D69A8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 w:rsidR="00D10AC9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2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D10AC9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D10AC9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D10AC9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D10AC9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23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6D" w14:textId="77777777" w:rsidR="00CF5134" w:rsidRDefault="00CF5134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</w:tr>
    </w:tbl>
    <w:p w14:paraId="066FD26F" w14:textId="2937E530" w:rsidR="00CF5134" w:rsidRDefault="0002281E">
      <w:pPr>
        <w:spacing w:line="240" w:lineRule="auto"/>
      </w:pPr>
      <w:r>
        <w:t xml:space="preserve">Data normally distributed and with equal variance analysed by ANOVA, n = </w:t>
      </w:r>
      <w:r w:rsidR="00A35469">
        <w:t>5</w:t>
      </w:r>
      <w:r>
        <w:t>. Uninoculated plots not included in ANOVA analysis. Means sharing the same letter are not significantly different at P &lt;0.05 by Tukeys pairwise comparisons test</w:t>
      </w:r>
    </w:p>
    <w:p w14:paraId="066FD270" w14:textId="77777777" w:rsidR="00CF5134" w:rsidRDefault="00CF5134">
      <w:pPr>
        <w:spacing w:line="240" w:lineRule="auto"/>
        <w:rPr>
          <w:b/>
          <w:bCs/>
          <w:sz w:val="32"/>
          <w:szCs w:val="32"/>
        </w:rPr>
      </w:pPr>
    </w:p>
    <w:p w14:paraId="066FD271" w14:textId="77777777" w:rsidR="00CF5134" w:rsidRDefault="00CF5134">
      <w:pPr>
        <w:spacing w:line="240" w:lineRule="auto"/>
        <w:rPr>
          <w:b/>
          <w:bCs/>
          <w:sz w:val="32"/>
          <w:szCs w:val="32"/>
        </w:rPr>
      </w:pPr>
    </w:p>
    <w:p w14:paraId="066FD272" w14:textId="1C60C394" w:rsidR="00CF5134" w:rsidRDefault="0002281E">
      <w:r>
        <w:rPr>
          <w:b/>
          <w:bCs/>
          <w:lang w:val="en-GB"/>
        </w:rPr>
        <w:lastRenderedPageBreak/>
        <w:t>Table S5:</w:t>
      </w:r>
      <w:r>
        <w:rPr>
          <w:lang w:val="en-GB"/>
        </w:rPr>
        <w:t xml:space="preserve"> </w:t>
      </w:r>
      <w:r w:rsidR="0002514E" w:rsidRPr="0002514E">
        <w:rPr>
          <w:lang w:val="en-GB"/>
        </w:rPr>
        <w:t xml:space="preserve">Average yield of healthy mushrooms (kg), crop trial </w:t>
      </w:r>
      <w:r w:rsidR="0002514E">
        <w:rPr>
          <w:lang w:val="en-GB"/>
        </w:rPr>
        <w:t>3</w:t>
      </w:r>
    </w:p>
    <w:tbl>
      <w:tblPr>
        <w:tblW w:w="85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984"/>
      </w:tblGrid>
      <w:tr w:rsidR="00CF5134" w14:paraId="066FD277" w14:textId="77777777" w:rsidTr="00C57231">
        <w:trPr>
          <w:trHeight w:val="118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 Flush 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weight of healthy mushrooms, End of trial</w:t>
            </w:r>
          </w:p>
        </w:tc>
      </w:tr>
      <w:tr w:rsidR="00CF5134" w14:paraId="066FD27C" w14:textId="77777777" w:rsidTr="00C57231">
        <w:trPr>
          <w:trHeight w:val="359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0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81" w14:textId="77777777" w:rsidTr="00C57231">
        <w:trPr>
          <w:trHeight w:val="421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D" w14:textId="187CCF3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7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7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3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86" w14:textId="77777777" w:rsidTr="00C57231">
        <w:trPr>
          <w:trHeight w:val="413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2" w14:textId="5E850056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8B" w14:textId="77777777" w:rsidTr="00C57231">
        <w:trPr>
          <w:trHeight w:val="405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7" w14:textId="2FBBDF95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8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8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B</w:t>
            </w:r>
          </w:p>
        </w:tc>
      </w:tr>
      <w:tr w:rsidR="00CF5134" w14:paraId="066FD290" w14:textId="77777777" w:rsidTr="00C57231">
        <w:trPr>
          <w:trHeight w:val="424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9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8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95" w14:textId="77777777" w:rsidTr="00C57231">
        <w:trPr>
          <w:trHeight w:val="416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1" w14:textId="3DB59850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1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9A" w14:textId="77777777" w:rsidTr="00C57231">
        <w:trPr>
          <w:trHeight w:val="423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3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3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9F" w14:textId="77777777" w:rsidTr="00C57231">
        <w:trPr>
          <w:trHeight w:val="401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B" w14:textId="0C5E8CC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8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2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9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3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A4" w14:textId="77777777" w:rsidTr="00C57231">
        <w:trPr>
          <w:trHeight w:val="420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3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5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A9" w14:textId="77777777" w:rsidTr="00C57231">
        <w:trPr>
          <w:trHeight w:val="412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5" w14:textId="440BF08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6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0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1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21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AE" w14:textId="77777777" w:rsidTr="00C57231">
        <w:trPr>
          <w:trHeight w:val="419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7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C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5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29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  <w:tr w:rsidR="00CF5134" w14:paraId="066FD2B3" w14:textId="77777777" w:rsidTr="00C57231">
        <w:trPr>
          <w:trHeight w:val="411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AF" w14:textId="45AD8469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F4417D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F4417D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F4417D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F4417D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F4417D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B0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74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B1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56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B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4.3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A</w:t>
            </w:r>
          </w:p>
        </w:tc>
      </w:tr>
    </w:tbl>
    <w:p w14:paraId="066FD2B4" w14:textId="77777777" w:rsidR="00CF5134" w:rsidRDefault="0002281E">
      <w:pPr>
        <w:spacing w:line="240" w:lineRule="auto"/>
      </w:pPr>
      <w:r>
        <w:t>Data normally distributed and with equal variance analysed by ANOVA, n = 6. Means sharing the same letter are not significantly different at P &lt;0.05 by Tukeys pairwise comparisons test.</w:t>
      </w:r>
    </w:p>
    <w:p w14:paraId="066FD2B5" w14:textId="77777777" w:rsidR="00CF5134" w:rsidRDefault="00CF5134">
      <w:pPr>
        <w:rPr>
          <w:b/>
          <w:bCs/>
          <w:sz w:val="32"/>
          <w:szCs w:val="32"/>
        </w:rPr>
      </w:pPr>
    </w:p>
    <w:p w14:paraId="066FD2B6" w14:textId="77777777" w:rsidR="00CF5134" w:rsidRDefault="00CF5134">
      <w:pPr>
        <w:rPr>
          <w:b/>
          <w:bCs/>
          <w:sz w:val="32"/>
          <w:szCs w:val="32"/>
        </w:rPr>
      </w:pPr>
    </w:p>
    <w:p w14:paraId="066FD2B7" w14:textId="77777777" w:rsidR="00CF5134" w:rsidRDefault="00CF5134">
      <w:pPr>
        <w:rPr>
          <w:b/>
          <w:bCs/>
          <w:sz w:val="32"/>
          <w:szCs w:val="32"/>
        </w:rPr>
      </w:pPr>
    </w:p>
    <w:p w14:paraId="066FD2B8" w14:textId="77777777" w:rsidR="00CF5134" w:rsidRDefault="00CF5134">
      <w:pPr>
        <w:rPr>
          <w:b/>
          <w:bCs/>
          <w:sz w:val="32"/>
          <w:szCs w:val="32"/>
        </w:rPr>
      </w:pPr>
    </w:p>
    <w:p w14:paraId="066FD2B9" w14:textId="77777777" w:rsidR="00CF5134" w:rsidRDefault="00CF5134">
      <w:pPr>
        <w:rPr>
          <w:b/>
          <w:bCs/>
          <w:sz w:val="32"/>
          <w:szCs w:val="32"/>
        </w:rPr>
      </w:pPr>
    </w:p>
    <w:p w14:paraId="071B0516" w14:textId="77777777" w:rsidR="0018032C" w:rsidRDefault="0018032C">
      <w:pPr>
        <w:rPr>
          <w:b/>
          <w:bCs/>
          <w:sz w:val="32"/>
          <w:szCs w:val="32"/>
        </w:rPr>
      </w:pPr>
    </w:p>
    <w:p w14:paraId="43A8E0E0" w14:textId="77777777" w:rsidR="00DB6A8E" w:rsidRDefault="00DB6A8E">
      <w:pPr>
        <w:rPr>
          <w:b/>
          <w:bCs/>
          <w:sz w:val="32"/>
          <w:szCs w:val="32"/>
        </w:rPr>
      </w:pPr>
    </w:p>
    <w:p w14:paraId="67549A89" w14:textId="77777777" w:rsidR="009D2A8A" w:rsidRDefault="009D2A8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 xml:space="preserve">                                                                      </w:t>
      </w:r>
    </w:p>
    <w:p w14:paraId="066FD2BD" w14:textId="2CAF9785" w:rsidR="00CF5134" w:rsidRDefault="0002281E">
      <w:r>
        <w:rPr>
          <w:b/>
          <w:bCs/>
          <w:lang w:val="en-GB"/>
        </w:rPr>
        <w:t>Table S6:</w:t>
      </w:r>
      <w:r>
        <w:rPr>
          <w:lang w:val="en-GB"/>
        </w:rPr>
        <w:t xml:space="preserve"> Disease levels, crop trial 3</w:t>
      </w:r>
    </w:p>
    <w:tbl>
      <w:tblPr>
        <w:tblW w:w="779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3"/>
        <w:gridCol w:w="1318"/>
        <w:gridCol w:w="1560"/>
        <w:gridCol w:w="1701"/>
      </w:tblGrid>
      <w:tr w:rsidR="00CF5134" w14:paraId="066FD2C2" w14:textId="77777777" w:rsidTr="00197073">
        <w:trPr>
          <w:trHeight w:val="98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B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reatmen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B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Average number of bubbles Flush 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E"/>
              </w:rPr>
              <w:t>Total number of bubbles</w:t>
            </w:r>
          </w:p>
        </w:tc>
      </w:tr>
      <w:tr w:rsidR="00CF5134" w14:paraId="066FD2C7" w14:textId="77777777" w:rsidTr="00197073">
        <w:trPr>
          <w:trHeight w:val="36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6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</w:tr>
      <w:tr w:rsidR="00CF5134" w14:paraId="066FD2CC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8" w14:textId="00184691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A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1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B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1.3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2D1" w14:textId="77777777" w:rsidTr="00197073">
        <w:trPr>
          <w:trHeight w:val="36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CF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0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</w:tr>
      <w:tr w:rsidR="00CF5134" w14:paraId="066FD2D6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2" w14:textId="49B16C58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Salted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5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5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6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  <w:tr w:rsidR="00CF5134" w14:paraId="066FD2DB" w14:textId="77777777" w:rsidTr="00197073">
        <w:trPr>
          <w:trHeight w:val="62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</w:tr>
      <w:tr w:rsidR="00CF5134" w14:paraId="066FD2E0" w14:textId="77777777" w:rsidTr="00197073">
        <w:trPr>
          <w:trHeight w:val="68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C" w14:textId="3E34A58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Metrafenone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D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2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  <w:tr w:rsidR="00CF5134" w14:paraId="066FD2E5" w14:textId="77777777" w:rsidTr="00197073">
        <w:trPr>
          <w:trHeight w:val="7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2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3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4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</w:tr>
      <w:tr w:rsidR="00CF5134" w14:paraId="066FD2EA" w14:textId="77777777" w:rsidTr="00197073">
        <w:trPr>
          <w:trHeight w:val="59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6" w14:textId="46A0F44B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QST 713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  <w:tr w:rsidR="00CF5134" w14:paraId="066FD2EF" w14:textId="77777777" w:rsidTr="00197073">
        <w:trPr>
          <w:trHeight w:val="36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B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C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D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EE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</w:tr>
      <w:tr w:rsidR="00CF5134" w14:paraId="066FD2F4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0" w14:textId="5AA14DF5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Kos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1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6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  <w:tr w:rsidR="00CF5134" w14:paraId="066FD2F6" w14:textId="77777777">
        <w:trPr>
          <w:trHeight w:val="203"/>
        </w:trPr>
        <w:tc>
          <w:tcPr>
            <w:tcW w:w="77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5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 </w:t>
            </w:r>
          </w:p>
        </w:tc>
      </w:tr>
      <w:tr w:rsidR="00CF5134" w14:paraId="066FD2FB" w14:textId="77777777" w:rsidTr="00197073">
        <w:trPr>
          <w:trHeight w:val="36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7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uninoculated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8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9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A" w14:textId="77777777" w:rsidR="00CF5134" w:rsidRDefault="0002281E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</w:p>
        </w:tc>
      </w:tr>
      <w:tr w:rsidR="00CF5134" w14:paraId="066FD300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C" w14:textId="0968F101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6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D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3.8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E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84.3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2FF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88.2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A</w:t>
            </w:r>
          </w:p>
        </w:tc>
      </w:tr>
      <w:tr w:rsidR="00CF5134" w14:paraId="066FD305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1" w14:textId="0690730D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4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2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.16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3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1.17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4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11.33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  <w:tr w:rsidR="00CF5134" w14:paraId="066FD30A" w14:textId="77777777" w:rsidTr="00197073">
        <w:trPr>
          <w:trHeight w:val="400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6" w14:textId="381F2F63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Control 1</w:t>
            </w:r>
            <w:r w:rsidR="008B1A91">
              <w:t>×</w:t>
            </w:r>
            <w:r>
              <w:rPr>
                <w:rFonts w:eastAsia="Times New Roman"/>
                <w:color w:val="000000"/>
                <w:szCs w:val="24"/>
                <w:lang w:eastAsia="en-IE"/>
              </w:rPr>
              <w:t>1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r w:rsidR="00197073"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r w:rsidR="006C324C">
              <w:rPr>
                <w:rFonts w:eastAsia="Times New Roman"/>
                <w:color w:val="000000"/>
                <w:sz w:val="22"/>
                <w:lang w:eastAsia="en-IE"/>
              </w:rPr>
              <w:t>conidia</w:t>
            </w:r>
            <w:r w:rsidR="00197073">
              <w:rPr>
                <w:rFonts w:eastAsia="Times New Roman"/>
                <w:color w:val="000000"/>
                <w:sz w:val="22"/>
                <w:lang w:eastAsia="en-IE"/>
              </w:rPr>
              <w:t xml:space="preserve"> </w:t>
            </w:r>
            <w:r w:rsidR="00197073" w:rsidRPr="00697556">
              <w:rPr>
                <w:rFonts w:eastAsia="Times New Roman"/>
                <w:color w:val="000000"/>
                <w:sz w:val="22"/>
                <w:lang w:eastAsia="en-IE"/>
              </w:rPr>
              <w:t>m</w:t>
            </w:r>
            <w:r w:rsidR="00197073" w:rsidRPr="003A0E73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-</w:t>
            </w:r>
            <w:r w:rsidR="00197073" w:rsidRPr="00697556">
              <w:rPr>
                <w:rFonts w:eastAsia="Times New Roman"/>
                <w:color w:val="000000"/>
                <w:sz w:val="22"/>
                <w:vertAlign w:val="superscript"/>
                <w:lang w:eastAsia="en-IE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7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8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FD309" w14:textId="77777777" w:rsidR="00CF5134" w:rsidRDefault="0002281E">
            <w:pPr>
              <w:spacing w:before="0" w:after="0" w:line="240" w:lineRule="auto"/>
              <w:jc w:val="center"/>
            </w:pPr>
            <w:r>
              <w:rPr>
                <w:rFonts w:eastAsia="Times New Roman"/>
                <w:color w:val="000000"/>
                <w:szCs w:val="24"/>
                <w:lang w:eastAsia="en-IE"/>
              </w:rPr>
              <w:t>0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IE"/>
              </w:rPr>
              <w:t xml:space="preserve"> B</w:t>
            </w:r>
          </w:p>
        </w:tc>
      </w:tr>
    </w:tbl>
    <w:p w14:paraId="066FD30B" w14:textId="77777777" w:rsidR="00CF5134" w:rsidRDefault="0002281E">
      <w:pPr>
        <w:spacing w:line="240" w:lineRule="auto"/>
      </w:pPr>
      <w:r>
        <w:t>Data normally distributed and with equal variance analysed by ANOVA, n = 6. Uninoculated plots not included in ANOVA analysis. Means sharing the same letter are not significantly different at P &lt;0.05 by Tukeys pairwise comparisons test.</w:t>
      </w:r>
    </w:p>
    <w:p w14:paraId="066FD30C" w14:textId="77777777" w:rsidR="00CF5134" w:rsidRDefault="00CF5134">
      <w:pPr>
        <w:rPr>
          <w:b/>
          <w:bCs/>
          <w:sz w:val="32"/>
          <w:szCs w:val="32"/>
        </w:rPr>
      </w:pPr>
    </w:p>
    <w:p w14:paraId="066FD30D" w14:textId="77777777" w:rsidR="00CF5134" w:rsidRDefault="00CF5134">
      <w:pPr>
        <w:rPr>
          <w:b/>
          <w:bCs/>
          <w:sz w:val="32"/>
          <w:szCs w:val="32"/>
        </w:rPr>
      </w:pPr>
    </w:p>
    <w:p w14:paraId="066FD30E" w14:textId="77777777" w:rsidR="00CF5134" w:rsidRDefault="00CF5134">
      <w:pPr>
        <w:rPr>
          <w:b/>
          <w:bCs/>
          <w:sz w:val="32"/>
          <w:szCs w:val="32"/>
        </w:rPr>
      </w:pPr>
    </w:p>
    <w:p w14:paraId="066FD315" w14:textId="77777777" w:rsidR="00CF5134" w:rsidRDefault="00CF5134"/>
    <w:p w14:paraId="066FD316" w14:textId="77777777" w:rsidR="00CF5134" w:rsidRDefault="00CF5134"/>
    <w:sectPr w:rsidR="00CF513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FD031" w14:textId="77777777" w:rsidR="0002281E" w:rsidRDefault="0002281E">
      <w:pPr>
        <w:spacing w:before="0" w:after="0" w:line="240" w:lineRule="auto"/>
      </w:pPr>
      <w:r>
        <w:separator/>
      </w:r>
    </w:p>
  </w:endnote>
  <w:endnote w:type="continuationSeparator" w:id="0">
    <w:p w14:paraId="066FD033" w14:textId="77777777" w:rsidR="0002281E" w:rsidRDefault="000228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FD02D" w14:textId="77777777" w:rsidR="0002281E" w:rsidRDefault="0002281E">
      <w:pPr>
        <w:spacing w:before="0"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66FD02F" w14:textId="77777777" w:rsidR="0002281E" w:rsidRDefault="0002281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34"/>
    <w:rsid w:val="000067A1"/>
    <w:rsid w:val="0002281E"/>
    <w:rsid w:val="0002514E"/>
    <w:rsid w:val="00042F3D"/>
    <w:rsid w:val="001079DD"/>
    <w:rsid w:val="00136389"/>
    <w:rsid w:val="0014156B"/>
    <w:rsid w:val="0018032C"/>
    <w:rsid w:val="00197073"/>
    <w:rsid w:val="002E14E1"/>
    <w:rsid w:val="003F486E"/>
    <w:rsid w:val="00443514"/>
    <w:rsid w:val="004943DC"/>
    <w:rsid w:val="004E23A6"/>
    <w:rsid w:val="006C324C"/>
    <w:rsid w:val="00733F4D"/>
    <w:rsid w:val="00857E58"/>
    <w:rsid w:val="008673FD"/>
    <w:rsid w:val="008823D9"/>
    <w:rsid w:val="008B1A91"/>
    <w:rsid w:val="009D2A8A"/>
    <w:rsid w:val="00A35469"/>
    <w:rsid w:val="00A80B58"/>
    <w:rsid w:val="00A93B07"/>
    <w:rsid w:val="00AA5732"/>
    <w:rsid w:val="00B92B96"/>
    <w:rsid w:val="00C57231"/>
    <w:rsid w:val="00CF5134"/>
    <w:rsid w:val="00D10AC9"/>
    <w:rsid w:val="00D27A1D"/>
    <w:rsid w:val="00DB6A8E"/>
    <w:rsid w:val="00E92D33"/>
    <w:rsid w:val="00F04B5F"/>
    <w:rsid w:val="00F14DD9"/>
    <w:rsid w:val="00F4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FD02D"/>
  <w15:docId w15:val="{45078182-A89A-4C47-9DBD-8C353753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IE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240" w:after="240"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4" w:lineRule="auto"/>
      <w:jc w:val="left"/>
      <w:outlineLvl w:val="0"/>
    </w:pPr>
    <w:rPr>
      <w:rFonts w:ascii="Aptos Display" w:eastAsia="Times New Roman" w:hAnsi="Aptos Display"/>
      <w:color w:val="2E74B5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4" w:lineRule="auto"/>
      <w:jc w:val="left"/>
      <w:outlineLvl w:val="1"/>
    </w:pPr>
    <w:rPr>
      <w:rFonts w:ascii="Aptos Display" w:eastAsia="Times New Roman" w:hAnsi="Aptos Display"/>
      <w:color w:val="2E74B5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4" w:lineRule="auto"/>
      <w:jc w:val="left"/>
      <w:outlineLvl w:val="2"/>
    </w:pPr>
    <w:rPr>
      <w:rFonts w:ascii="Aptos" w:eastAsia="Times New Roman" w:hAnsi="Aptos"/>
      <w:color w:val="2E74B5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4" w:lineRule="auto"/>
      <w:jc w:val="left"/>
      <w:outlineLvl w:val="3"/>
    </w:pPr>
    <w:rPr>
      <w:rFonts w:ascii="Aptos" w:eastAsia="Times New Roman" w:hAnsi="Aptos"/>
      <w:i/>
      <w:iCs/>
      <w:color w:val="2E74B5"/>
      <w:kern w:val="3"/>
      <w:sz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4" w:lineRule="auto"/>
      <w:jc w:val="left"/>
      <w:outlineLvl w:val="4"/>
    </w:pPr>
    <w:rPr>
      <w:rFonts w:ascii="Aptos" w:eastAsia="Times New Roman" w:hAnsi="Aptos"/>
      <w:color w:val="2E74B5"/>
      <w:kern w:val="3"/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54" w:lineRule="auto"/>
      <w:jc w:val="left"/>
      <w:outlineLvl w:val="5"/>
    </w:pPr>
    <w:rPr>
      <w:rFonts w:ascii="Aptos" w:eastAsia="Times New Roman" w:hAnsi="Aptos"/>
      <w:i/>
      <w:iCs/>
      <w:color w:val="595959"/>
      <w:kern w:val="3"/>
      <w:sz w:val="22"/>
    </w:rPr>
  </w:style>
  <w:style w:type="paragraph" w:styleId="Heading7">
    <w:name w:val="heading 7"/>
    <w:basedOn w:val="Normal"/>
    <w:next w:val="Normal"/>
    <w:pPr>
      <w:keepNext/>
      <w:keepLines/>
      <w:spacing w:before="40" w:after="0" w:line="254" w:lineRule="auto"/>
      <w:jc w:val="left"/>
      <w:outlineLvl w:val="6"/>
    </w:pPr>
    <w:rPr>
      <w:rFonts w:ascii="Aptos" w:eastAsia="Times New Roman" w:hAnsi="Aptos"/>
      <w:color w:val="595959"/>
      <w:kern w:val="3"/>
      <w:sz w:val="22"/>
    </w:rPr>
  </w:style>
  <w:style w:type="paragraph" w:styleId="Heading8">
    <w:name w:val="heading 8"/>
    <w:basedOn w:val="Normal"/>
    <w:next w:val="Normal"/>
    <w:pPr>
      <w:keepNext/>
      <w:keepLines/>
      <w:spacing w:before="0" w:after="0" w:line="254" w:lineRule="auto"/>
      <w:jc w:val="left"/>
      <w:outlineLvl w:val="7"/>
    </w:pPr>
    <w:rPr>
      <w:rFonts w:ascii="Aptos" w:eastAsia="Times New Roman" w:hAnsi="Aptos"/>
      <w:i/>
      <w:iCs/>
      <w:color w:val="272727"/>
      <w:kern w:val="3"/>
      <w:sz w:val="22"/>
    </w:rPr>
  </w:style>
  <w:style w:type="paragraph" w:styleId="Heading9">
    <w:name w:val="heading 9"/>
    <w:basedOn w:val="Normal"/>
    <w:next w:val="Normal"/>
    <w:pPr>
      <w:keepNext/>
      <w:keepLines/>
      <w:spacing w:before="0" w:after="0" w:line="254" w:lineRule="auto"/>
      <w:jc w:val="left"/>
      <w:outlineLvl w:val="8"/>
    </w:pPr>
    <w:rPr>
      <w:rFonts w:ascii="Aptos" w:eastAsia="Times New Roman" w:hAnsi="Aptos"/>
      <w:color w:val="272727"/>
      <w:kern w:val="3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2E74B5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E74B5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E74B5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before="0" w:after="80" w:line="240" w:lineRule="auto"/>
      <w:contextualSpacing/>
      <w:jc w:val="left"/>
    </w:pPr>
    <w:rPr>
      <w:rFonts w:ascii="Aptos Display" w:eastAsia="Times New Roman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before="0" w:after="160" w:line="254" w:lineRule="auto"/>
      <w:jc w:val="left"/>
    </w:pPr>
    <w:rPr>
      <w:rFonts w:ascii="Aptos" w:eastAsia="Times New Roman" w:hAnsi="Aptos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 w:line="254" w:lineRule="auto"/>
      <w:jc w:val="center"/>
    </w:pPr>
    <w:rPr>
      <w:rFonts w:ascii="Aptos" w:hAnsi="Aptos"/>
      <w:i/>
      <w:iCs/>
      <w:color w:val="404040"/>
      <w:kern w:val="3"/>
      <w:sz w:val="22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before="0" w:after="160" w:line="254" w:lineRule="auto"/>
      <w:ind w:left="720"/>
      <w:contextualSpacing/>
      <w:jc w:val="left"/>
    </w:pPr>
    <w:rPr>
      <w:rFonts w:ascii="Aptos" w:hAnsi="Aptos"/>
      <w:kern w:val="3"/>
      <w:sz w:val="22"/>
    </w:rPr>
  </w:style>
  <w:style w:type="character" w:styleId="IntenseEmphasis">
    <w:name w:val="Intense Emphasis"/>
    <w:basedOn w:val="DefaultParagraphFont"/>
    <w:rPr>
      <w:i/>
      <w:iCs/>
      <w:color w:val="2E74B5"/>
    </w:rPr>
  </w:style>
  <w:style w:type="paragraph" w:styleId="IntenseQuote">
    <w:name w:val="Intense Quote"/>
    <w:basedOn w:val="Normal"/>
    <w:next w:val="Normal"/>
    <w:pPr>
      <w:pBdr>
        <w:top w:val="single" w:sz="4" w:space="10" w:color="2E74B5"/>
        <w:bottom w:val="single" w:sz="4" w:space="10" w:color="2E74B5"/>
      </w:pBdr>
      <w:spacing w:before="360" w:after="360" w:line="254" w:lineRule="auto"/>
      <w:ind w:left="864" w:right="864"/>
      <w:jc w:val="center"/>
    </w:pPr>
    <w:rPr>
      <w:rFonts w:ascii="Aptos" w:hAnsi="Aptos"/>
      <w:i/>
      <w:iCs/>
      <w:color w:val="2E74B5"/>
      <w:kern w:val="3"/>
      <w:sz w:val="22"/>
    </w:rPr>
  </w:style>
  <w:style w:type="character" w:customStyle="1" w:styleId="IntenseQuoteChar">
    <w:name w:val="Intense Quote Char"/>
    <w:basedOn w:val="DefaultParagraphFont"/>
    <w:rPr>
      <w:i/>
      <w:iCs/>
      <w:color w:val="2E74B5"/>
    </w:rPr>
  </w:style>
  <w:style w:type="character" w:styleId="IntenseReference">
    <w:name w:val="Intense Reference"/>
    <w:basedOn w:val="DefaultParagraphFont"/>
    <w:rPr>
      <w:b/>
      <w:bCs/>
      <w:smallCaps/>
      <w:color w:val="2E74B5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Clarke</dc:creator>
  <dc:description/>
  <cp:lastModifiedBy>Joy Clarke</cp:lastModifiedBy>
  <cp:revision>12</cp:revision>
  <dcterms:created xsi:type="dcterms:W3CDTF">2025-08-07T11:57:00Z</dcterms:created>
  <dcterms:modified xsi:type="dcterms:W3CDTF">2025-08-13T15:03:00Z</dcterms:modified>
</cp:coreProperties>
</file>